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6C28BF" w14:textId="77777777" w:rsidR="00B72EB4" w:rsidRPr="00B13C2E" w:rsidRDefault="00344D8F" w:rsidP="00B72EB4">
      <w:pPr>
        <w:rPr>
          <w:b/>
        </w:rPr>
      </w:pPr>
      <w:r>
        <w:rPr>
          <w:b/>
        </w:rPr>
        <w:t xml:space="preserve">Additional file </w:t>
      </w:r>
      <w:r w:rsidR="0021631C">
        <w:rPr>
          <w:b/>
        </w:rPr>
        <w:t>2</w:t>
      </w:r>
      <w:r w:rsidR="00B72EB4" w:rsidRPr="00B13C2E">
        <w:rPr>
          <w:b/>
        </w:rPr>
        <w:t>: Authors’ background and training</w:t>
      </w:r>
    </w:p>
    <w:p w14:paraId="5D640D10" w14:textId="6AAADA44" w:rsidR="00B72EB4" w:rsidRDefault="00B72EB4" w:rsidP="00B13C2E">
      <w:pPr>
        <w:pStyle w:val="ListParagraph"/>
        <w:numPr>
          <w:ilvl w:val="0"/>
          <w:numId w:val="1"/>
        </w:numPr>
      </w:pPr>
      <w:r w:rsidRPr="002A3993">
        <w:rPr>
          <w:b/>
        </w:rPr>
        <w:t>Syed Shabab Wahid, DrPH</w:t>
      </w:r>
      <w:r>
        <w:t xml:space="preserve">: Dr. Wahid is </w:t>
      </w:r>
      <w:r w:rsidR="001977D9">
        <w:t xml:space="preserve">Assistant Professor at the Department of International Health, Georgetown University. He is </w:t>
      </w:r>
      <w:r>
        <w:t xml:space="preserve">trained in global health </w:t>
      </w:r>
      <w:r w:rsidR="005A463D">
        <w:t>with expertise in mixed-methods research. Dr. Wahid</w:t>
      </w:r>
      <w:r>
        <w:t xml:space="preserve"> is an experienced global mental health researcher, with specialization in multi-site qualitative studies</w:t>
      </w:r>
      <w:r w:rsidRPr="00B72EB4">
        <w:t xml:space="preserve"> </w:t>
      </w:r>
      <w:r>
        <w:t>in transcultural</w:t>
      </w:r>
      <w:r w:rsidRPr="00B72EB4">
        <w:t xml:space="preserve"> </w:t>
      </w:r>
      <w:r>
        <w:t>psychiatry</w:t>
      </w:r>
      <w:r w:rsidR="009F35D1">
        <w:t xml:space="preserve"> and global mental health</w:t>
      </w:r>
      <w:r w:rsidR="00B91AE8">
        <w:t>.</w:t>
      </w:r>
      <w:bookmarkStart w:id="0" w:name="_GoBack"/>
      <w:bookmarkEnd w:id="0"/>
      <w:r>
        <w:t xml:space="preserve"> </w:t>
      </w:r>
    </w:p>
    <w:p w14:paraId="62560B62" w14:textId="77777777" w:rsidR="00B72EB4" w:rsidRDefault="00B72EB4" w:rsidP="00B13C2E">
      <w:pPr>
        <w:pStyle w:val="ListParagraph"/>
        <w:numPr>
          <w:ilvl w:val="0"/>
          <w:numId w:val="1"/>
        </w:numPr>
      </w:pPr>
      <w:r w:rsidRPr="00B13C2E">
        <w:rPr>
          <w:b/>
        </w:rPr>
        <w:t>Katherine Ottman, MSc</w:t>
      </w:r>
      <w:r w:rsidR="00B13C2E">
        <w:rPr>
          <w:b/>
        </w:rPr>
        <w:t>.</w:t>
      </w:r>
      <w:r>
        <w:t xml:space="preserve">: Ms. Ottman has a background in anthropology and global health, and is a trained global mental health researcher with expertise in transcultural research methods.  </w:t>
      </w:r>
    </w:p>
    <w:p w14:paraId="19FF9003" w14:textId="77777777" w:rsidR="00B72EB4" w:rsidRDefault="00B72EB4" w:rsidP="00B13C2E">
      <w:pPr>
        <w:pStyle w:val="ListParagraph"/>
        <w:numPr>
          <w:ilvl w:val="0"/>
          <w:numId w:val="1"/>
        </w:numPr>
      </w:pPr>
      <w:r w:rsidRPr="00B13C2E">
        <w:rPr>
          <w:b/>
        </w:rPr>
        <w:t>Jyoti Bohara</w:t>
      </w:r>
      <w:r>
        <w:t xml:space="preserve">: Ms. Bohara is an experienced Nepali researcher with </w:t>
      </w:r>
      <w:r w:rsidR="009F35D1">
        <w:t>experience</w:t>
      </w:r>
      <w:r>
        <w:t xml:space="preserve"> in</w:t>
      </w:r>
      <w:r w:rsidR="009F35D1">
        <w:t xml:space="preserve"> conducting</w:t>
      </w:r>
      <w:r>
        <w:t xml:space="preserve"> transcultural research in the Nepali context, and with adolescent populations particularly. </w:t>
      </w:r>
    </w:p>
    <w:p w14:paraId="7C447BA8" w14:textId="77777777" w:rsidR="00B72EB4" w:rsidRDefault="00B72EB4" w:rsidP="00B13C2E">
      <w:pPr>
        <w:pStyle w:val="ListParagraph"/>
        <w:numPr>
          <w:ilvl w:val="0"/>
          <w:numId w:val="1"/>
        </w:numPr>
      </w:pPr>
      <w:r w:rsidRPr="00B13C2E">
        <w:rPr>
          <w:b/>
        </w:rPr>
        <w:t>Vibha Neupane</w:t>
      </w:r>
      <w:r>
        <w:t xml:space="preserve">: Ms. Neupane is an experienced Nepali researcher with expertise in </w:t>
      </w:r>
      <w:r w:rsidR="009F35D1">
        <w:t xml:space="preserve">conducting </w:t>
      </w:r>
      <w:r>
        <w:t>transcultural research in the Nepali context, and with adolescent populations particularly.</w:t>
      </w:r>
    </w:p>
    <w:p w14:paraId="6A48E18D" w14:textId="33541793" w:rsidR="00B72EB4" w:rsidRDefault="00B72EB4" w:rsidP="00B13C2E">
      <w:pPr>
        <w:pStyle w:val="ListParagraph"/>
        <w:numPr>
          <w:ilvl w:val="0"/>
          <w:numId w:val="1"/>
        </w:numPr>
      </w:pPr>
      <w:r w:rsidRPr="00B13C2E">
        <w:rPr>
          <w:b/>
        </w:rPr>
        <w:t xml:space="preserve">Helen </w:t>
      </w:r>
      <w:r w:rsidR="009F7E2F">
        <w:rPr>
          <w:b/>
        </w:rPr>
        <w:t xml:space="preserve">L. </w:t>
      </w:r>
      <w:r w:rsidRPr="00B13C2E">
        <w:rPr>
          <w:b/>
        </w:rPr>
        <w:t>Fisher</w:t>
      </w:r>
      <w:r w:rsidR="00B13C2E" w:rsidRPr="00B13C2E">
        <w:rPr>
          <w:b/>
        </w:rPr>
        <w:t>, PhD</w:t>
      </w:r>
      <w:r w:rsidR="009F35D1">
        <w:t xml:space="preserve">: Dr. Fisher </w:t>
      </w:r>
      <w:r w:rsidR="002E2084">
        <w:t xml:space="preserve">is Professor of Developmental Psychopathology </w:t>
      </w:r>
      <w:r w:rsidR="002E2084" w:rsidRPr="009F35D1">
        <w:t>at the Institute of Psychiatry, Psychology and Neuroscience (</w:t>
      </w:r>
      <w:proofErr w:type="spellStart"/>
      <w:r w:rsidR="002E2084" w:rsidRPr="009F35D1">
        <w:t>IoPPN</w:t>
      </w:r>
      <w:proofErr w:type="spellEnd"/>
      <w:r w:rsidR="002E2084" w:rsidRPr="009F35D1">
        <w:t>)</w:t>
      </w:r>
      <w:r w:rsidR="002E2084">
        <w:t>, King’s College London, UK.</w:t>
      </w:r>
      <w:r w:rsidR="002E2084" w:rsidRPr="009F35D1">
        <w:t xml:space="preserve"> </w:t>
      </w:r>
      <w:r w:rsidR="002E2084">
        <w:t xml:space="preserve">She </w:t>
      </w:r>
      <w:r w:rsidR="009F35D1" w:rsidRPr="009F35D1">
        <w:t>has a</w:t>
      </w:r>
      <w:r w:rsidR="00D575B6">
        <w:t xml:space="preserve"> strong </w:t>
      </w:r>
      <w:r w:rsidR="009F35D1" w:rsidRPr="009F35D1">
        <w:t xml:space="preserve">interdisciplinary background in psychology, social psychiatry, epidemiology, genetics, and epigenetics. Her multidisciplinary </w:t>
      </w:r>
      <w:proofErr w:type="spellStart"/>
      <w:r w:rsidR="009F35D1" w:rsidRPr="009F35D1">
        <w:t>programme</w:t>
      </w:r>
      <w:proofErr w:type="spellEnd"/>
      <w:r w:rsidR="009F35D1" w:rsidRPr="009F35D1">
        <w:t xml:space="preserve"> of research focuses on the role of social, psychological, biological, and wider environmental factors in the development, course, and prevention of mental health problems in children, adolescents, and young adults</w:t>
      </w:r>
      <w:r w:rsidR="002E2084">
        <w:t>.</w:t>
      </w:r>
    </w:p>
    <w:p w14:paraId="0901D271" w14:textId="77777777" w:rsidR="00B72EB4" w:rsidRDefault="00B72EB4" w:rsidP="00B13C2E">
      <w:pPr>
        <w:pStyle w:val="ListParagraph"/>
        <w:numPr>
          <w:ilvl w:val="0"/>
          <w:numId w:val="1"/>
        </w:numPr>
      </w:pPr>
      <w:r w:rsidRPr="00B13C2E">
        <w:rPr>
          <w:b/>
        </w:rPr>
        <w:t>Christian Kieling</w:t>
      </w:r>
      <w:r w:rsidR="00B13C2E" w:rsidRPr="00B13C2E">
        <w:rPr>
          <w:b/>
        </w:rPr>
        <w:t>, MD, PhD</w:t>
      </w:r>
      <w:r w:rsidR="009F35D1">
        <w:t xml:space="preserve">: Dr. Kieling </w:t>
      </w:r>
      <w:r w:rsidR="009F35D1" w:rsidRPr="009F35D1">
        <w:t xml:space="preserve">is Associate Professor of Child &amp; Adolescent Psychiatry at the School of Medicine, </w:t>
      </w:r>
      <w:proofErr w:type="spellStart"/>
      <w:r w:rsidR="009F35D1" w:rsidRPr="009F35D1">
        <w:t>Universidade</w:t>
      </w:r>
      <w:proofErr w:type="spellEnd"/>
      <w:r w:rsidR="009F35D1" w:rsidRPr="009F35D1">
        <w:t xml:space="preserve"> Federal do Rio Grande do Sul (UFRGS). He directs the Child &amp; Adolescent Depression Program (</w:t>
      </w:r>
      <w:proofErr w:type="spellStart"/>
      <w:r w:rsidR="009F35D1" w:rsidRPr="009F35D1">
        <w:t>ProDIA</w:t>
      </w:r>
      <w:proofErr w:type="spellEnd"/>
      <w:r w:rsidR="009F35D1" w:rsidRPr="009F35D1">
        <w:t xml:space="preserve">) at the Hospital de </w:t>
      </w:r>
      <w:proofErr w:type="spellStart"/>
      <w:r w:rsidR="009F35D1" w:rsidRPr="009F35D1">
        <w:t>Clinicas</w:t>
      </w:r>
      <w:proofErr w:type="spellEnd"/>
      <w:r w:rsidR="009F35D1" w:rsidRPr="009F35D1">
        <w:t xml:space="preserve"> de Porto Alegre (HCPA), Brazil. Dr Kieling is a UK Academy of Medical Sciences Newton Advanced Fellow, and a </w:t>
      </w:r>
      <w:proofErr w:type="spellStart"/>
      <w:r w:rsidR="009F35D1" w:rsidRPr="009F35D1">
        <w:t>Conselho</w:t>
      </w:r>
      <w:proofErr w:type="spellEnd"/>
      <w:r w:rsidR="009F35D1" w:rsidRPr="009F35D1">
        <w:t xml:space="preserve"> Nacional de </w:t>
      </w:r>
      <w:proofErr w:type="spellStart"/>
      <w:r w:rsidR="009F35D1" w:rsidRPr="009F35D1">
        <w:t>Desenvolvimento</w:t>
      </w:r>
      <w:proofErr w:type="spellEnd"/>
      <w:r w:rsidR="009F35D1" w:rsidRPr="009F35D1">
        <w:t xml:space="preserve"> </w:t>
      </w:r>
      <w:proofErr w:type="spellStart"/>
      <w:r w:rsidR="009F35D1" w:rsidRPr="009F35D1">
        <w:t>Científico</w:t>
      </w:r>
      <w:proofErr w:type="spellEnd"/>
      <w:r w:rsidR="009F35D1" w:rsidRPr="009F35D1">
        <w:t xml:space="preserve"> e </w:t>
      </w:r>
      <w:proofErr w:type="spellStart"/>
      <w:r w:rsidR="009F35D1" w:rsidRPr="009F35D1">
        <w:t>Tecnológico</w:t>
      </w:r>
      <w:proofErr w:type="spellEnd"/>
      <w:r w:rsidR="009F35D1" w:rsidRPr="009F35D1">
        <w:t xml:space="preserve"> (</w:t>
      </w:r>
      <w:proofErr w:type="spellStart"/>
      <w:r w:rsidR="009F35D1" w:rsidRPr="009F35D1">
        <w:t>CNPq</w:t>
      </w:r>
      <w:proofErr w:type="spellEnd"/>
      <w:r w:rsidR="009F35D1" w:rsidRPr="009F35D1">
        <w:t>, Brazil) researcher.</w:t>
      </w:r>
    </w:p>
    <w:p w14:paraId="25F2E1F7" w14:textId="146EAFA3" w:rsidR="00B72EB4" w:rsidRDefault="00B72EB4" w:rsidP="00B13C2E">
      <w:pPr>
        <w:pStyle w:val="ListParagraph"/>
        <w:numPr>
          <w:ilvl w:val="0"/>
          <w:numId w:val="1"/>
        </w:numPr>
      </w:pPr>
      <w:r w:rsidRPr="00B13C2E">
        <w:rPr>
          <w:b/>
        </w:rPr>
        <w:t>Valeria Mondelli</w:t>
      </w:r>
      <w:r w:rsidR="00B13C2E" w:rsidRPr="00B13C2E">
        <w:rPr>
          <w:b/>
        </w:rPr>
        <w:t xml:space="preserve">, </w:t>
      </w:r>
      <w:r w:rsidR="00103570">
        <w:rPr>
          <w:b/>
        </w:rPr>
        <w:t xml:space="preserve">MD, </w:t>
      </w:r>
      <w:r w:rsidR="00B13C2E" w:rsidRPr="00B13C2E">
        <w:rPr>
          <w:b/>
        </w:rPr>
        <w:t>PhD</w:t>
      </w:r>
      <w:r w:rsidR="009F35D1">
        <w:t xml:space="preserve">: Dr. Mondelli </w:t>
      </w:r>
      <w:r w:rsidR="009F35D1" w:rsidRPr="009F35D1">
        <w:t xml:space="preserve">is a </w:t>
      </w:r>
      <w:r w:rsidR="002E2084">
        <w:t xml:space="preserve">Clinical </w:t>
      </w:r>
      <w:r w:rsidR="009F35D1" w:rsidRPr="009F35D1">
        <w:t xml:space="preserve">Reader in Psychoneuroimmunology at the </w:t>
      </w:r>
      <w:proofErr w:type="spellStart"/>
      <w:r w:rsidR="009F35D1" w:rsidRPr="009F35D1">
        <w:t>IoPPN</w:t>
      </w:r>
      <w:proofErr w:type="spellEnd"/>
      <w:r w:rsidR="002E2084">
        <w:t>, King’s College London,</w:t>
      </w:r>
      <w:r w:rsidR="009F35D1" w:rsidRPr="009F35D1">
        <w:t xml:space="preserve"> and a Liaison Consultant Psychiatrist at King’s College Hospital. </w:t>
      </w:r>
      <w:r w:rsidR="002E2084">
        <w:t xml:space="preserve">Her </w:t>
      </w:r>
      <w:r w:rsidR="002E2084" w:rsidRPr="002E2084">
        <w:t>research interest</w:t>
      </w:r>
      <w:r w:rsidR="002E2084">
        <w:t>s</w:t>
      </w:r>
      <w:r w:rsidR="002E2084" w:rsidRPr="002E2084">
        <w:t xml:space="preserve"> focus on the interplay between physical and mental health and on the role of biological systems involved in the stress response in the pathogenesis of psychiatric disorders.</w:t>
      </w:r>
      <w:r w:rsidR="002E2084" w:rsidRPr="002E2084" w:rsidDel="002E2084">
        <w:t xml:space="preserve"> </w:t>
      </w:r>
      <w:r w:rsidR="00103570">
        <w:t>With Dr Kieling</w:t>
      </w:r>
      <w:r w:rsidR="00270655">
        <w:t>,</w:t>
      </w:r>
      <w:r w:rsidR="00103570">
        <w:t xml:space="preserve"> she leads </w:t>
      </w:r>
      <w:r w:rsidR="00103570" w:rsidRPr="00103570">
        <w:t>a</w:t>
      </w:r>
      <w:r w:rsidR="00103570">
        <w:t xml:space="preserve"> </w:t>
      </w:r>
      <w:r w:rsidR="00103570" w:rsidRPr="00103570">
        <w:t>global mental health consortium aiming to identify predictors of depression early in adolescence (</w:t>
      </w:r>
      <w:r w:rsidR="00103570">
        <w:t xml:space="preserve">the </w:t>
      </w:r>
      <w:r w:rsidR="00103570" w:rsidRPr="00103570">
        <w:t>IDEA project)</w:t>
      </w:r>
      <w:r w:rsidR="00103570">
        <w:t>.</w:t>
      </w:r>
      <w:r w:rsidR="00103570" w:rsidRPr="00103570" w:rsidDel="002E2084">
        <w:t xml:space="preserve"> </w:t>
      </w:r>
    </w:p>
    <w:p w14:paraId="71D37AF2" w14:textId="519A6FA3" w:rsidR="00B72EB4" w:rsidRDefault="00B72EB4" w:rsidP="00B13C2E">
      <w:pPr>
        <w:pStyle w:val="ListParagraph"/>
        <w:numPr>
          <w:ilvl w:val="0"/>
          <w:numId w:val="1"/>
        </w:numPr>
      </w:pPr>
      <w:r w:rsidRPr="00B13C2E">
        <w:rPr>
          <w:b/>
        </w:rPr>
        <w:t>Brandon A. Kohrt</w:t>
      </w:r>
      <w:r w:rsidR="00B13C2E" w:rsidRPr="00B13C2E">
        <w:rPr>
          <w:b/>
        </w:rPr>
        <w:t>, MD, PhD</w:t>
      </w:r>
      <w:r w:rsidR="009F35D1">
        <w:t>: Dr. Kohrt is</w:t>
      </w:r>
      <w:r w:rsidR="009F35D1" w:rsidRPr="009F35D1">
        <w:t xml:space="preserve"> an anthropologist and psychiatrist, </w:t>
      </w:r>
      <w:r w:rsidR="009F35D1">
        <w:t>and Professor</w:t>
      </w:r>
      <w:r w:rsidR="009F35D1" w:rsidRPr="009F35D1">
        <w:t xml:space="preserve"> of Psychiatry and Global Health and Director of the Division of Global Mental Health. Dr. </w:t>
      </w:r>
      <w:proofErr w:type="spellStart"/>
      <w:r w:rsidR="009F35D1" w:rsidRPr="009F35D1">
        <w:t>Kohrt</w:t>
      </w:r>
      <w:proofErr w:type="spellEnd"/>
      <w:r w:rsidR="009F35D1" w:rsidRPr="009F35D1">
        <w:t xml:space="preserve"> </w:t>
      </w:r>
      <w:r w:rsidR="0059520C">
        <w:t xml:space="preserve">is a </w:t>
      </w:r>
      <w:r w:rsidR="00B23B5A">
        <w:t xml:space="preserve">global </w:t>
      </w:r>
      <w:r w:rsidR="0059520C">
        <w:t>expert in transcultural psychiatry and global mental health</w:t>
      </w:r>
      <w:r w:rsidR="009F35D1" w:rsidRPr="009F35D1">
        <w:t>.</w:t>
      </w:r>
    </w:p>
    <w:p w14:paraId="59209B49" w14:textId="77777777" w:rsidR="00B72EB4" w:rsidRPr="00B72EB4" w:rsidRDefault="00B72EB4" w:rsidP="00B13C2E">
      <w:pPr>
        <w:pStyle w:val="ListParagraph"/>
        <w:numPr>
          <w:ilvl w:val="0"/>
          <w:numId w:val="1"/>
        </w:numPr>
      </w:pPr>
      <w:r w:rsidRPr="00B13C2E">
        <w:rPr>
          <w:b/>
        </w:rPr>
        <w:t>Kamal Gautam</w:t>
      </w:r>
      <w:r w:rsidR="00B13C2E" w:rsidRPr="00B13C2E">
        <w:rPr>
          <w:b/>
        </w:rPr>
        <w:t>, MD</w:t>
      </w:r>
      <w:r w:rsidR="009F35D1">
        <w:t xml:space="preserve">: Dr. Gautam is a trained psychiatrist and senior Nepali researcher specializing in psychiatric research and transcultural methods with </w:t>
      </w:r>
      <w:r w:rsidR="00B23B5A">
        <w:t>decades of mental health research</w:t>
      </w:r>
      <w:r w:rsidR="009F35D1">
        <w:t xml:space="preserve"> experience in Nepal. </w:t>
      </w:r>
    </w:p>
    <w:p w14:paraId="52F225A5" w14:textId="77777777" w:rsidR="00BA6301" w:rsidRPr="00B72EB4" w:rsidRDefault="00BA6301" w:rsidP="00B72EB4"/>
    <w:sectPr w:rsidR="00BA6301" w:rsidRPr="00B72E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35447"/>
    <w:multiLevelType w:val="hybridMultilevel"/>
    <w:tmpl w:val="03A4FA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301"/>
    <w:rsid w:val="00103570"/>
    <w:rsid w:val="001977D9"/>
    <w:rsid w:val="0021631C"/>
    <w:rsid w:val="00270655"/>
    <w:rsid w:val="002A3993"/>
    <w:rsid w:val="002E2084"/>
    <w:rsid w:val="00344D8F"/>
    <w:rsid w:val="004E207C"/>
    <w:rsid w:val="0059520C"/>
    <w:rsid w:val="005A463D"/>
    <w:rsid w:val="008C72B4"/>
    <w:rsid w:val="00946447"/>
    <w:rsid w:val="009F35D1"/>
    <w:rsid w:val="009F7E2F"/>
    <w:rsid w:val="00B13C2E"/>
    <w:rsid w:val="00B23B5A"/>
    <w:rsid w:val="00B72EB4"/>
    <w:rsid w:val="00B91AE8"/>
    <w:rsid w:val="00BA6301"/>
    <w:rsid w:val="00C43901"/>
    <w:rsid w:val="00CC0D85"/>
    <w:rsid w:val="00D575B6"/>
    <w:rsid w:val="00E97110"/>
    <w:rsid w:val="00EF5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3382E"/>
  <w15:chartTrackingRefBased/>
  <w15:docId w15:val="{D75AA18B-ED23-4D63-BE39-73FA9B1F7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630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630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A6301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13C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67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15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79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82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44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Shabab Wahid</dc:creator>
  <cp:keywords/>
  <dc:description/>
  <cp:lastModifiedBy>Syed Shabab Wahid</cp:lastModifiedBy>
  <cp:revision>7</cp:revision>
  <dcterms:created xsi:type="dcterms:W3CDTF">2022-04-11T10:07:00Z</dcterms:created>
  <dcterms:modified xsi:type="dcterms:W3CDTF">2022-04-15T10:10:00Z</dcterms:modified>
</cp:coreProperties>
</file>